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 xml:space="preserve">UA </w:t>
      </w:r>
      <w:r>
        <w:rPr>
          <w:rFonts w:hint="default" w:ascii="Times New Roman Regular" w:hAnsi="Times New Roman Regular" w:cs="Times New Roman Regular"/>
          <w:lang w:val="en-US" w:eastAsia="zh-CN"/>
        </w:rPr>
        <w:t>to cancers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library(TwoSampleMR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library(ggplot2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extract_instruments(outcome="ebi-a-GCST90025965",clump = FALS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clump_data(expo_rt,clump_kb = 10000,clump_r2 = 0.001,clump_p1 = 5e-08,clump_p2 = 5e-08,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c_rt &lt;- extract_outcome_data(expo_rt$SNP, outcomes = c("finn-b-C3_EYE_ADNEXA_EXALLC","finn-b-C3_EYE_BRAIN_NEURO_EXALLC","finn-b-C3_BRONCHUS_LUNG_EXALLC","ebi-a-GCST012879","finn-b-CD2_NONHODGKIN_NAS_EXALLC","ieu-a-985","finn-b-C3_RESPIRATORY_INTRATHORACIC_EXALLC","ieu-a-1135","ieu-a-1123","finn-b-C3_SCLC_EXALLC","finn-b-C3_SCLC","finn-b-C3_CERVIX_UTERI_EXALLC","finn-b-CD2_INSITU_EXALLC","finn-b-CD2_INSITU_CERVIX_UTERI_EXALLC","finn-b-C3_HEART_MEDIASTINUM_PLEURA_EXALLC")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>dat</w:t>
      </w:r>
      <w:r>
        <w:rPr>
          <w:rFonts w:hint="default" w:ascii="Times New Roman Regular" w:hAnsi="Times New Roman Regular" w:cs="Times New Roman Regular"/>
          <w:lang w:val="en-US"/>
        </w:rPr>
        <w:t>&lt;- harmonise_data(exposure_dat =  expo_rt, outcome_dat = outc_r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Tab=</w:t>
      </w:r>
      <w:r>
        <w:rPr>
          <w:rFonts w:hint="eastAsia" w:ascii="Times New Roman Regular" w:hAnsi="Times New Roman Regular" w:cs="Times New Roman Regular"/>
          <w:lang w:val="en-US" w:eastAsia="zh-CN"/>
        </w:rPr>
        <w:t>dat</w:t>
      </w:r>
      <w:r>
        <w:rPr>
          <w:rFonts w:hint="default" w:ascii="Times New Roman Regular" w:hAnsi="Times New Roman Regular" w:cs="Times New Roman Regular"/>
          <w:lang w:val="en-US"/>
        </w:rPr>
        <w:t>[</w:t>
      </w:r>
      <w:r>
        <w:rPr>
          <w:rFonts w:hint="eastAsia" w:ascii="Times New Roman Regular" w:hAnsi="Times New Roman Regular" w:cs="Times New Roman Regular"/>
          <w:lang w:val="en-US" w:eastAsia="zh-CN"/>
        </w:rPr>
        <w:t>dat</w:t>
      </w:r>
      <w:r>
        <w:rPr>
          <w:rFonts w:hint="default" w:ascii="Times New Roman Regular" w:hAnsi="Times New Roman Regular" w:cs="Times New Roman Regular"/>
          <w:lang w:val="en-US"/>
        </w:rPr>
        <w:t>$mr_keep=="TRUE",]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outTab, file="table.SNP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Result=mr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Tab=generate_odds_ratios(</w:t>
      </w:r>
      <w:r>
        <w:rPr>
          <w:rFonts w:hint="eastAsia" w:ascii="Times New Roman Regular" w:hAnsi="Times New Roman Regular" w:cs="Times New Roman Regular"/>
          <w:lang w:val="en-US" w:eastAsia="zh-CN"/>
        </w:rPr>
        <w:t>dat</w:t>
      </w:r>
      <w:r>
        <w:rPr>
          <w:rFonts w:hint="default" w:ascii="Times New Roman Regular" w:hAnsi="Times New Roman Regular" w:cs="Times New Roman Regular"/>
          <w:lang w:val="en-US"/>
        </w:rPr>
        <w:t>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mrTab, file="table.MRresult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heterTab=mr_heterogeneity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heterTab, file="table.heterogeneit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leioTab=mr_pleiotropy_test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pleioTab, file="table.pleiotrop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scatter_plot.pdf", width=7.5, height=7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scatter_plot(mrResult, 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res_single=mr_singlesnp(dat)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ores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orest_plot(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unnel_plot.pdf", width=7, height=6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unnel_plot(singlesnp_results = 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leaveoneou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leaveoneout_plot(leaveoneout_results = mr_leaveoneout(dat)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UA to fatty acid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library(TwoSampleMR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library(ggplot2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extract_instruments(outcome="ebi-a-GCST90025965",clump = FALS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clump_data(expo_rt,clump_kb = 10000,clump_r2 = 0.001,clump_p1 = 5e-08,clump_p2 = 5e-08,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c_rt &lt;- extract_outcome_data(expo_rt$SNP, outcomes = c("ebi-a-GCST90092929","ebi-a-GCST90092940","ebi-a-GCST90092941","ebi-a-GCST90092928","ebi-a-GCST90092817","ebi-a-GCST90092935","ebi-a-GCST90092881","ebi-a-GCST90092980","ebi-a-GCST90092987","met-c-845","ebi-a-GCST90092981","ebi-a-GCST90092933","ebi-a-GCST90092939","ebi-a-GCST90092880")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>dat</w:t>
      </w:r>
      <w:r>
        <w:rPr>
          <w:rFonts w:hint="default" w:ascii="Times New Roman Regular" w:hAnsi="Times New Roman Regular" w:cs="Times New Roman Regular"/>
          <w:lang w:val="en-US"/>
        </w:rPr>
        <w:t>&lt;- harmonise_data(exposure_dat =  expo_rt, outcome_dat = outc_r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Tab=</w:t>
      </w:r>
      <w:r>
        <w:rPr>
          <w:rFonts w:hint="eastAsia" w:ascii="Times New Roman Regular" w:hAnsi="Times New Roman Regular" w:cs="Times New Roman Regular"/>
          <w:lang w:val="en-US" w:eastAsia="zh-CN"/>
        </w:rPr>
        <w:t>dat</w:t>
      </w:r>
      <w:r>
        <w:rPr>
          <w:rFonts w:hint="default" w:ascii="Times New Roman Regular" w:hAnsi="Times New Roman Regular" w:cs="Times New Roman Regular"/>
          <w:lang w:val="en-US"/>
        </w:rPr>
        <w:t>[</w:t>
      </w:r>
      <w:r>
        <w:rPr>
          <w:rFonts w:hint="eastAsia" w:ascii="Times New Roman Regular" w:hAnsi="Times New Roman Regular" w:cs="Times New Roman Regular"/>
          <w:lang w:val="en-US" w:eastAsia="zh-CN"/>
        </w:rPr>
        <w:t>dat</w:t>
      </w:r>
      <w:r>
        <w:rPr>
          <w:rFonts w:hint="default" w:ascii="Times New Roman Regular" w:hAnsi="Times New Roman Regular" w:cs="Times New Roman Regular"/>
          <w:lang w:val="en-US"/>
        </w:rPr>
        <w:t>$mr_keep=="TRUE",]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outTab, file="table.SNP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Result=mr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Tab=generate_odds_ratios(</w:t>
      </w:r>
      <w:r>
        <w:rPr>
          <w:rFonts w:hint="eastAsia" w:ascii="Times New Roman Regular" w:hAnsi="Times New Roman Regular" w:cs="Times New Roman Regular"/>
          <w:lang w:val="en-US" w:eastAsia="zh-CN"/>
        </w:rPr>
        <w:t>dat</w:t>
      </w:r>
      <w:r>
        <w:rPr>
          <w:rFonts w:hint="default" w:ascii="Times New Roman Regular" w:hAnsi="Times New Roman Regular" w:cs="Times New Roman Regular"/>
          <w:lang w:val="en-US"/>
        </w:rPr>
        <w:t>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mrTab, file="table.MRresult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heterTab=mr_heterogeneity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heterTab, file="table.heterogeneit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leioTab=mr_pleiotropy_test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pleioTab, file="table.pleiotrop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scatter_plot.pdf", width=7.5, height=7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scatter_plot(mrResult, 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res_single=mr_singlesnp(dat)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ores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orest_plot(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unnel_plot.pdf", width=7, height=6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unnel_plot(singlesnp_results = 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leaveoneou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leaveoneout_plot(leaveoneout_results = mr_leaveoneout(dat)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fatty acid to cancers</w:t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library(TwoSampleMR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library(ggplot2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expo_rt&lt;-extract_instruments(outcome="ebi-a-GCST90092817",clump = FALSE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expo_rt&lt;-clump_data(expo_rt,clump_kb = 10000,clump_r2 = 0.001,clump_p1 = 5e-08,clump_p2 = 5e-08,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outc_rt &lt;- extract_outcome_data(expo_rt$SNP, outcomes = c("ebi-a-GCST012879","ieu-a-1135","ieu-a-985")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at&lt;- harmonise_data(exposure_dat =  expo_rt, outcome_dat = outc_r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outTab=dat[dat$mr_keep=="TRUE",]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outTab, file="table.SNP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Result=mr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Tab=generate_odds_ratios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mrTab, file="table.MRresult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heterTab=mr_heterogeneity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heterTab, file="table.heterogeneity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leioTab=mr_pleiotropy_test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pleioTab, file="table.pleiotropy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scatter_plot.pdf", width=7.5, height=7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scatter_plot(mrResult, 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res_single=mr_singlesnp(dat) 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forest.pdf", width=7, height=5.5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forest_plot(res_single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funnel_plot.pdf", width=7, height=6.5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funnel_plot(singlesnp_results = res_single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leaveoneout.pdf", width=7, height=5.5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leaveoneout_plot(leaveoneout_results = mr_leaveoneout(dat)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expo_rt&lt;-extract_instruments(outcome="ebi-a-GCST90092881",clump = FALSE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expo_rt&lt;-clump_data(expo_rt,clump_kb = 10000,clump_r2 = 0.001,clump_p1 = 5e-08,clump_p2 = 5e-08,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outc_rt &lt;- extract_outcome_data(expo_rt$SNP, outcomes = c("ebi-a-GCST012879","finn-b-CD2_INSITU_EXALLC","ieu-a-985")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at&lt;- harmonise_data(exposure_dat =  expo_rt, outcome_dat = outc_r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outTab=dat[dat$mr_keep=="TRUE",]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outTab, file="table.SNP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Result=mr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Tab=generate_odds_ratios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mrTab, file="table.MRresult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heterTab=mr_heterogeneity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heterTab, file="table.heterogeneity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leioTab=mr_pleiotropy_test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pleioTab, file="table.pleiotropy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scatter_plot.pdf", width=7.5, height=7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scatter_plot(mrResult, 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res_single=mr_singlesnp(dat) 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forest.pdf", width=7, height=5.5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forest_plot(res_single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funnel_plot.pdf", width=7, height=6.5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funnel_plot(singlesnp_results = res_single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leaveoneout.pdf", width=7, height=5.5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leaveoneout_plot(leaveoneout_results = mr_leaveoneout(dat)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bookmarkStart w:id="0" w:name="_GoBack"/>
      <w:r>
        <w:rPr>
          <w:rFonts w:hint="default" w:ascii="Times New Roman Regular" w:hAnsi="Times New Roman Regular" w:cs="Times New Roman Regular"/>
          <w:lang w:val="en-US" w:eastAsia="zh-CN"/>
        </w:rPr>
        <w:t>expo_rt&lt;-extract_instruments(outcome="ebi-a-GCST90092929",clump = FALSE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expo_rt&lt;-clump_data(expo_rt,clump_kb = 10000,clump_r2 = 0.001,clump_p1 = 5e-08,clump_p2 = 5e-08,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outc_rt &lt;- extract_outcome_data(expo_rt$SNP, outcomes ="ieu-a-1135"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at&lt;- harmonise_data(exposure_dat =  expo_rt, outcome_dat = outc_r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outTab=dat[dat$mr_keep=="TRUE",]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outTab, file="table.SNP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Result=mr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Tab=generate_odds_ratios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mrTab, file="table.MRresult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heterTab=mr_heterogeneity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heterTab, file="table.heterogeneity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leioTab=mr_pleiotropy_test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pleioTab, file="table.pleiotropy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scatter_plot.pdf", width=7.5, height=7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scatter_plot(mrResult, 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res_single=mr_singlesnp(dat) 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forest.pdf", width=7, height=5.5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forest_plot(res_single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funnel_plot.pdf", width=7, height=6.5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funnel_plot(singlesnp_results = res_single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leaveoneout.pdf", width=7, height=5.5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leaveoneout_plot(leaveoneout_results = mr_leaveoneout(dat)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bookmarkEnd w:id="0"/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jc w:val="left"/>
        <w:rPr>
          <w:rFonts w:hint="default" w:ascii="Times New Roman Regular" w:hAnsi="Times New Roman Regular" w:cs="Times New Roman Regular" w:eastAsiaTheme="minorEastAsia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expo_rt&lt;-extract_instruments(outcome="ebi-a-GCST90092933",clump = FALSE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expo_rt&lt;-clump_data(expo_rt,clump_kb = 10000,clump_r2 = 0.001,clump_p1 = 5e-08,clump_p2 = 5e-08,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outc_rt &lt;- extract_outcome_data(expo_rt$SNP, outcomes ="finn-b-C3_CERVIX_UTERI_EXALLC"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at&lt;- harmonise_data(exposure_dat =  expo_rt, outcome_dat = outc_r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outTab=dat[dat$mr_keep=="TRUE",]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outTab, file="table.SNP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Result=mr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Tab=generate_odds_ratios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mrTab, file="table.MRresult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heterTab=mr_heterogeneity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heterTab, file="table.heterogeneity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leioTab=mr_pleiotropy_test(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write.csv(pleioTab, file="table.pleiotropy.csv", row.names=F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scatter_plot.pdf", width=7.5, height=7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scatter_plot(mrResult, dat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res_single=mr_singlesnp(dat) 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forest.pdf", width=7, height=5.5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forest_plot(res_single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funnel_plot.pdf", width=7, height=6.5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funnel_plot(singlesnp_results = res_single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pdf(file="pic.leaveoneout.pdf", width=7, height=5.5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r_leaveoneout_plot(leaveoneout_results = mr_leaveoneout(dat)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v.off()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jc w:val="left"/>
        <w:rPr>
          <w:rFonts w:hint="default" w:ascii="Times New Roman Regular" w:hAnsi="Times New Roman Regular" w:cs="Times New Roman Regular" w:eastAsiaTheme="minorEastAsia"/>
          <w:lang w:val="en-US" w:eastAsia="zh-CN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extract_instruments(outcome="ebi-a-GCST90092935",clump = FALS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clump_data(expo_rt,clump_kb = 10000,clump_r2 = 0.001,clump_p1 = 5e-08,clump_p2 = 5e-08,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c_rt &lt;- extract_outcome_data(expo_rt$SNP, outcomes ="ieu-a-985"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at&lt;- harmonise_data(exposure_dat =  expo_rt, outcome_dat = outc_r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Tab=dat[dat$mr_keep=="TRUE",]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outTab, file="table.SNP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Result=mr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Tab=generate_odds_ratios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mrTab, file="table.MRresult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heterTab=mr_heterogeneity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heterTab, file="table.heterogeneit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leioTab=mr_pleiotropy_test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pleioTab, file="table.pleiotrop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scatter_plot.pdf", width=7.5, height=7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scatter_plot(mrResult, 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res_single=mr_singlesnp(dat)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ores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orest_plot(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unnel_plot.pdf", width=7, height=6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unnel_plot(singlesnp_results = 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leaveoneou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leaveoneout_plot(leaveoneout_results = mr_leaveoneout(dat)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extract_instruments(outcome="ebi-a-GCST90092939",clump = FALS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clump_data(expo_rt,clump_kb = 10000,clump_r2 = 0.001,clump_p1 = 5e-08,clump_p2 = 5e-08,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c_rt &lt;- extract_outcome_data(expo_rt$SNP, outcomes ="finn-b-C3_CERVIX_UTERI_EXALLC"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at&lt;- harmonise_data(exposure_dat =  expo_rt, outcome_dat = outc_r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Tab=dat[dat$mr_keep=="TRUE",]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outTab, file="table.SNP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Result=mr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Tab=generate_odds_ratios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mrTab, file="table.MRresult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heterTab=mr_heterogeneity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heterTab, file="table.heterogeneit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leioTab=mr_pleiotropy_test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pleioTab, file="table.pleiotrop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scatter_plot.pdf", width=7.5, height=7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scatter_plot(mrResult, 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res_single=mr_singlesnp(dat)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ores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orest_plot(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unnel_plot.pdf", width=7, height=6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unnel_plot(singlesnp_results = 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leaveoneou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leaveoneout_plot(leaveoneout_results = mr_leaveoneout(dat)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extract_instruments(outcome="ebi-a-GCST90092940",clump = FALS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clump_data(expo_rt,clump_kb = 10000,clump_r2 = 0.001,clump_p1 = 5e-08,clump_p2 = 5e-08,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c_rt &lt;- extract_outcome_data(expo_rt$SNP, outcomes ="ieu-a-1135"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at&lt;- harmonise_data(exposure_dat =  expo_rt, outcome_dat = outc_r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Tab=dat[dat$mr_keep=="TRUE",]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outTab, file="table.SNP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Result=mr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Tab=generate_odds_ratios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mrTab, file="table.MRresult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heterTab=mr_heterogeneity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heterTab, file="table.heterogeneit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leioTab=mr_pleiotropy_test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pleioTab, file="table.pleiotrop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scatter_plot.pdf", width=7.5, height=7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scatter_plot(mrResult, 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res_single=mr_singlesnp(dat)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ores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orest_plot(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unnel_plot.pdf", width=7, height=6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unnel_plot(singlesnp_results = 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leaveoneou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leaveoneout_plot(leaveoneout_results = mr_leaveoneout(dat)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extract_instruments(outcome="ebi-a-GCST90092981",clump = FALS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clump_data(expo_rt,clump_kb = 10000,clump_r2 = 0.001,clump_p1 = 5e-08,clump_p2 = 5e-08,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c_rt &lt;- extract_outcome_data(expo_rt$SNP, outcomes ="ieu-a-985"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at&lt;- harmonise_data(exposure_dat =  expo_rt, outcome_dat = outc_r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Tab=dat[dat$mr_keep=="TRUE",]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outTab, file="table.SNP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Result=mr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Tab=generate_odds_ratios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mrTab, file="table.MRresult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heterTab=mr_heterogeneity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heterTab, file="table.heterogeneit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leioTab=mr_pleiotropy_test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pleioTab, file="table.pleiotrop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scatter_plot.pdf", width=7.5, height=7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scatter_plot(mrResult, 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res_single=mr_singlesnp(dat)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ores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orest_plot(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unnel_plot.pdf", width=7, height=6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unnel_plot(singlesnp_results = 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leaveoneou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leaveoneout_plot(leaveoneout_results = mr_leaveoneout(dat)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extract_instruments(outcome="ebi-a-GCST90092981",clump = FALS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clump_data(expo_rt,clump_kb = 10000,clump_r2 = 0.001,clump_p1 = 5e-08,clump_p2 = 5e-08,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c_rt &lt;- extract_outcome_data(expo_rt$SNP, outcomes ="finn-b-C3_CERVIX_UTERI_EXALLC"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at&lt;- harmonise_data(exposure_dat =  expo_rt, outcome_dat = outc_r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Tab=dat[dat$mr_keep=="TRUE",]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outTab, file="table.SNP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Result=mr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Tab=generate_odds_ratios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mrTab, file="table.MRresult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heterTab=mr_heterogeneity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heterTab, file="table.heterogeneit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leioTab=mr_pleiotropy_test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pleioTab, file="table.pleiotrop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scatter_plot.pdf", width=7.5, height=7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scatter_plot(mrResult, 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res_single=mr_singlesnp(dat)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ores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orest_plot(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unnel_plot.pdf", width=7, height=6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unnel_plot(singlesnp_results = 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leaveoneou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leaveoneout_plot(leaveoneout_results = mr_leaveoneout(dat)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extract_instruments(outcome="ebi-a-GCST90092987",clump = FALS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clump_data(expo_rt,clump_kb = 10000,clump_r2 = 0.001,clump_p1 = 5e-08,clump_p2 = 5e-08,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c_rt &lt;- extract_outcome_data(expo_rt$SNP, outcomes ="finn-b-C3_CERVIX_UTERI_EXALLC"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at&lt;- harmonise_data(exposure_dat =  expo_rt, outcome_dat = outc_r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Tab=dat[dat$mr_keep=="TRUE",]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outTab, file="table.SNP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Result=mr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Tab=generate_odds_ratios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mrTab, file="table.MRresult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heterTab=mr_heterogeneity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heterTab, file="table.heterogeneit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leioTab=mr_pleiotropy_test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pleioTab, file="table.pleiotrop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scatter_plot.pdf", width=7.5, height=7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scatter_plot(mrResult, 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res_single=mr_singlesnp(dat)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ores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orest_plot(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unnel_plot.pdf", width=7, height=6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unnel_plot(singlesnp_results = 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leaveoneou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leaveoneout_plot(leaveoneout_results = mr_leaveoneout(dat)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extract_instruments(outcome="met-c-845",clump = FALS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expo_rt&lt;-clump_data(expo_rt,clump_kb = 10000,clump_r2 = 0.001,clump_p1 = 5e-08,clump_p2 = 5e-08,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c_rt &lt;- extract_outcome_data(expo_rt$SNP, outcomes ="ebi-a-GCST012879"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at&lt;- harmonise_data(exposure_dat =  expo_rt, outcome_dat = outc_r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outTab=dat[dat$mr_keep=="TRUE",]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outTab, file="table.SNP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Result=mr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Tab=generate_odds_ratios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mrTab, file="table.MRresult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heterTab=mr_heterogeneity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heterTab, file="table.heterogeneit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leioTab=mr_pleiotropy_test(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write.csv(pleioTab, file="table.pleiotropy.csv", row.names=F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scatter_plot.pdf", width=7.5, height=7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scatter_plot(mrResult, dat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res_single=mr_singlesnp(dat)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ores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orest_plot(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funnel_plot.pdf", width=7, height=6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funnel_plot(singlesnp_results = res_single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pdf(file="pic.leaveoneout.pdf", width=7, height=5.5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mr_leaveoneout_plot(leaveoneout_results = mr_leaveoneout(dat)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dev.off()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cs="Times New Roman Regular"/>
          <w:lang w:val="en-US"/>
        </w:rPr>
      </w:pP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D7E5370"/>
    <w:multiLevelType w:val="singleLevel"/>
    <w:tmpl w:val="6D7E5370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EB7C3A1"/>
    <w:rsid w:val="5FFE20F6"/>
    <w:rsid w:val="6CBF5AC5"/>
    <w:rsid w:val="9EB7C3A1"/>
    <w:rsid w:val="DFDA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6.0.0.80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14:08:00Z</dcterms:created>
  <dc:creator>ljn</dc:creator>
  <cp:lastModifiedBy>ljn</cp:lastModifiedBy>
  <dcterms:modified xsi:type="dcterms:W3CDTF">2024-10-03T17:4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8068</vt:lpwstr>
  </property>
  <property fmtid="{D5CDD505-2E9C-101B-9397-08002B2CF9AE}" pid="3" name="ICV">
    <vt:lpwstr>AAD3E984CD08927F4940FA66FFEAE8D1_41</vt:lpwstr>
  </property>
</Properties>
</file>